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C81" w:rsidRDefault="000F7C81" w:rsidP="000F7C81">
      <w:pPr>
        <w:pStyle w:val="Lgende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S3</w:t>
      </w:r>
      <w:r w:rsidRPr="00397FC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T</w:t>
      </w:r>
      <w:r w:rsidRPr="00397FC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able: 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Mean Fluorescence Intensity (MFI) and MFI Ratio (MFIR) of the CD3 labeling on T cells. These numbers demonstrated that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D3 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ntige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s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learly expressed on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-</w:t>
      </w:r>
      <w:r w:rsidRPr="008E723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ell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p w:rsidR="000F7C81" w:rsidRPr="000F7C81" w:rsidRDefault="000F7C81" w:rsidP="000F7C81">
      <w:pPr>
        <w:rPr>
          <w:lang w:eastAsia="fr-BE"/>
        </w:rPr>
      </w:pPr>
      <w:bookmarkStart w:id="0" w:name="_GoBack"/>
      <w:bookmarkEnd w:id="0"/>
    </w:p>
    <w:tbl>
      <w:tblPr>
        <w:tblStyle w:val="Grilledutableau"/>
        <w:tblW w:w="4503" w:type="dxa"/>
        <w:tblLook w:val="0600" w:firstRow="0" w:lastRow="0" w:firstColumn="0" w:lastColumn="0" w:noHBand="1" w:noVBand="1"/>
      </w:tblPr>
      <w:tblGrid>
        <w:gridCol w:w="1242"/>
        <w:gridCol w:w="1134"/>
        <w:gridCol w:w="1134"/>
        <w:gridCol w:w="993"/>
      </w:tblGrid>
      <w:tr w:rsidR="000F7C81" w:rsidRPr="00556078" w:rsidTr="00A34E90">
        <w:trPr>
          <w:trHeight w:val="379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FI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FIR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89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28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58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27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06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16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E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66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97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ISO 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84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0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2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6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7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5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1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F7C81" w:rsidRPr="00556078" w:rsidTr="00A34E90">
        <w:trPr>
          <w:trHeight w:val="412"/>
        </w:trPr>
        <w:tc>
          <w:tcPr>
            <w:tcW w:w="1242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CD3PC5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dil1/100</w:t>
            </w:r>
          </w:p>
        </w:tc>
        <w:tc>
          <w:tcPr>
            <w:tcW w:w="1134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5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3" w:type="dxa"/>
            <w:hideMark/>
          </w:tcPr>
          <w:p w:rsidR="000F7C81" w:rsidRPr="00556078" w:rsidRDefault="000F7C81" w:rsidP="00A34E90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2.</w:t>
            </w:r>
            <w:r w:rsidRPr="0055607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0F7C81" w:rsidRDefault="000F7C81" w:rsidP="000F7C81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956F9" w:rsidRDefault="000F7C81"/>
    <w:sectPr w:rsidR="000956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C81"/>
    <w:rsid w:val="000F7C81"/>
    <w:rsid w:val="001451AA"/>
    <w:rsid w:val="00154B3A"/>
    <w:rsid w:val="001E0660"/>
    <w:rsid w:val="001E3788"/>
    <w:rsid w:val="00221C9D"/>
    <w:rsid w:val="002C7167"/>
    <w:rsid w:val="003D5D08"/>
    <w:rsid w:val="003F7236"/>
    <w:rsid w:val="004D2821"/>
    <w:rsid w:val="0062155D"/>
    <w:rsid w:val="007177C7"/>
    <w:rsid w:val="007E6678"/>
    <w:rsid w:val="00991754"/>
    <w:rsid w:val="009D7031"/>
    <w:rsid w:val="009F73D2"/>
    <w:rsid w:val="00B4358A"/>
    <w:rsid w:val="00C10CF8"/>
    <w:rsid w:val="00C46678"/>
    <w:rsid w:val="00C77BB9"/>
    <w:rsid w:val="00D04CBE"/>
    <w:rsid w:val="00D056CA"/>
    <w:rsid w:val="00DD4D8D"/>
    <w:rsid w:val="00EB58E9"/>
    <w:rsid w:val="00F5788D"/>
    <w:rsid w:val="00F7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81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F7C8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fr-BE" w:eastAsia="fr-BE"/>
    </w:rPr>
  </w:style>
  <w:style w:type="table" w:styleId="Grilledutableau">
    <w:name w:val="Table Grid"/>
    <w:basedOn w:val="TableauNormal"/>
    <w:uiPriority w:val="59"/>
    <w:rsid w:val="000F7C81"/>
    <w:pPr>
      <w:spacing w:after="0"/>
      <w:jc w:val="left"/>
    </w:pPr>
    <w:rPr>
      <w:rFonts w:asciiTheme="minorHAnsi" w:eastAsiaTheme="minorEastAsia" w:hAnsiTheme="minorHAnsi"/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81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F7C8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fr-BE" w:eastAsia="fr-BE"/>
    </w:rPr>
  </w:style>
  <w:style w:type="table" w:styleId="Grilledutableau">
    <w:name w:val="Table Grid"/>
    <w:basedOn w:val="TableauNormal"/>
    <w:uiPriority w:val="59"/>
    <w:rsid w:val="000F7C81"/>
    <w:pPr>
      <w:spacing w:after="0"/>
      <w:jc w:val="left"/>
    </w:pPr>
    <w:rPr>
      <w:rFonts w:asciiTheme="minorHAnsi" w:eastAsiaTheme="minorEastAsia" w:hAnsiTheme="minorHAnsi"/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le</dc:creator>
  <cp:lastModifiedBy>Basile</cp:lastModifiedBy>
  <cp:revision>1</cp:revision>
  <dcterms:created xsi:type="dcterms:W3CDTF">2015-04-08T09:46:00Z</dcterms:created>
  <dcterms:modified xsi:type="dcterms:W3CDTF">2015-04-08T09:47:00Z</dcterms:modified>
</cp:coreProperties>
</file>